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711" w:type="dxa"/>
        <w:jc w:val="center"/>
        <w:tblBorders>
          <w:insideH w:val="single" w:sz="16" w:space="0" w:color="000000"/>
        </w:tblBorders>
        <w:tblLayout w:type="fixed"/>
        <w:tblCellMar>
          <w:left w:w="0" w:type="dxa"/>
          <w:right w:w="0" w:type="dxa"/>
        </w:tblCellMar>
        <w:tblLook w:val="00A0"/>
      </w:tblPr>
      <w:tblGrid>
        <w:gridCol w:w="2108"/>
        <w:gridCol w:w="1167"/>
        <w:gridCol w:w="1350"/>
        <w:gridCol w:w="1543"/>
        <w:gridCol w:w="1543"/>
      </w:tblGrid>
      <w:tr w:rsidR="00A21F40" w:rsidRPr="0007045B">
        <w:trPr>
          <w:trHeight w:val="793"/>
          <w:jc w:val="center"/>
        </w:trPr>
        <w:tc>
          <w:tcPr>
            <w:tcW w:w="2108" w:type="dxa"/>
            <w:tcBorders>
              <w:left w:val="single" w:sz="1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  <w:tab w:val="left" w:pos="184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it-IT" w:eastAsia="it-IT"/>
              </w:rPr>
              <w:t>Ec</w:t>
            </w: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GalA</w:t>
            </w: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br/>
              <w:t>Purification</w:t>
            </w: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br/>
              <w:t>step</w:t>
            </w:r>
          </w:p>
        </w:tc>
        <w:tc>
          <w:tcPr>
            <w:tcW w:w="1167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Total protein</w:t>
            </w: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br/>
              <w:t xml:space="preserve"> (mg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Total activity </w:t>
            </w: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br/>
              <w:t>(U)</w:t>
            </w:r>
          </w:p>
        </w:tc>
        <w:tc>
          <w:tcPr>
            <w:tcW w:w="1543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Specific activity </w:t>
            </w:r>
            <w:r w:rsidRPr="0007045B">
              <w:rPr>
                <w:rFonts w:ascii="Arial Unicode MS"/>
                <w:color w:val="000000"/>
                <w:sz w:val="20"/>
                <w:szCs w:val="20"/>
                <w:lang w:val="it-IT" w:eastAsia="it-IT"/>
              </w:rPr>
              <w:br/>
            </w: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(U </w:t>
            </w: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it-IT"/>
              </w:rPr>
              <w:t xml:space="preserve">· </w:t>
            </w: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mg</w:t>
            </w:r>
            <w:r w:rsidRPr="0007045B">
              <w:rPr>
                <w:rFonts w:ascii="Arial" w:hAnsi="Arial" w:cs="Arial"/>
                <w:b/>
                <w:bCs/>
                <w:color w:val="000000"/>
                <w:position w:val="10"/>
                <w:sz w:val="20"/>
                <w:szCs w:val="20"/>
                <w:lang w:val="it-IT" w:eastAsia="it-IT"/>
              </w:rPr>
              <w:t>-1</w:t>
            </w: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)</w:t>
            </w:r>
          </w:p>
        </w:tc>
        <w:tc>
          <w:tcPr>
            <w:tcW w:w="1543" w:type="dxa"/>
            <w:tcBorders>
              <w:left w:val="nil"/>
              <w:right w:val="single" w:sz="1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Yield </w:t>
            </w: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br/>
              <w:t>(%)</w:t>
            </w:r>
          </w:p>
        </w:tc>
      </w:tr>
      <w:tr w:rsidR="00A21F40" w:rsidRPr="0007045B">
        <w:trPr>
          <w:trHeight w:val="570"/>
          <w:jc w:val="center"/>
        </w:trPr>
        <w:tc>
          <w:tcPr>
            <w:tcW w:w="2108" w:type="dxa"/>
            <w:tcBorders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  <w:tab w:val="left" w:pos="184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Cellular extract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0.5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256.2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2.5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0.0</w:t>
            </w:r>
          </w:p>
        </w:tc>
      </w:tr>
      <w:tr w:rsidR="00A21F40" w:rsidRPr="0007045B">
        <w:trPr>
          <w:trHeight w:val="587"/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  <w:tab w:val="left" w:pos="184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Thermal precipitati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502.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46.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40.0</w:t>
            </w:r>
          </w:p>
        </w:tc>
      </w:tr>
      <w:tr w:rsidR="00A21F40" w:rsidRPr="0007045B">
        <w:trPr>
          <w:trHeight w:val="650"/>
          <w:jc w:val="center"/>
        </w:trPr>
        <w:tc>
          <w:tcPr>
            <w:tcW w:w="2108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  <w:tab w:val="left" w:pos="184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Affinity chromatography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79.6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59.2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6.3</w:t>
            </w:r>
          </w:p>
        </w:tc>
      </w:tr>
    </w:tbl>
    <w:p w:rsidR="00A21F40" w:rsidRPr="00554B3C" w:rsidRDefault="00A21F40" w:rsidP="00311515">
      <w:pPr>
        <w:pStyle w:val="Corpo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jc w:val="center"/>
        <w:rPr>
          <w:rFonts w:ascii="Arial" w:hAnsi="Arial" w:cs="Arial"/>
          <w:b/>
          <w:bCs/>
          <w:color w:val="auto"/>
          <w:sz w:val="32"/>
          <w:szCs w:val="32"/>
          <w:lang w:val="en-GB"/>
        </w:rPr>
      </w:pPr>
      <w:r w:rsidRPr="00554B3C">
        <w:rPr>
          <w:rFonts w:ascii="Arial" w:hAnsi="Arial" w:cs="Arial"/>
          <w:b/>
          <w:bCs/>
          <w:sz w:val="24"/>
          <w:szCs w:val="24"/>
          <w:lang w:val="en-GB"/>
        </w:rPr>
        <w:t xml:space="preserve">Table </w:t>
      </w:r>
      <w:proofErr w:type="spellStart"/>
      <w:r>
        <w:rPr>
          <w:rFonts w:ascii="Arial" w:hAnsi="Arial" w:cs="Arial"/>
          <w:b/>
          <w:bCs/>
          <w:sz w:val="24"/>
          <w:szCs w:val="24"/>
          <w:lang w:val="en-GB"/>
        </w:rPr>
        <w:t>S</w:t>
      </w:r>
      <w:r w:rsidRPr="00554B3C">
        <w:rPr>
          <w:rFonts w:ascii="Arial" w:hAnsi="Arial" w:cs="Arial"/>
          <w:b/>
          <w:bCs/>
          <w:sz w:val="24"/>
          <w:szCs w:val="24"/>
          <w:lang w:val="en-GB"/>
        </w:rPr>
        <w:t>1</w:t>
      </w:r>
      <w:proofErr w:type="spellEnd"/>
      <w:r w:rsidRPr="00554B3C">
        <w:rPr>
          <w:rFonts w:ascii="Arial" w:hAnsi="Arial" w:cs="Arial"/>
          <w:b/>
          <w:bCs/>
          <w:sz w:val="24"/>
          <w:szCs w:val="24"/>
          <w:lang w:val="en-GB"/>
        </w:rPr>
        <w:t>.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554B3C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proofErr w:type="gramStart"/>
      <w:r w:rsidRPr="00DB31F8">
        <w:rPr>
          <w:rFonts w:ascii="Arial" w:hAnsi="Arial" w:cs="Arial"/>
          <w:sz w:val="24"/>
          <w:szCs w:val="24"/>
          <w:lang w:val="en-GB"/>
        </w:rPr>
        <w:t>Purification table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DB31F8">
        <w:rPr>
          <w:rFonts w:ascii="Arial" w:hAnsi="Arial" w:cs="Arial"/>
          <w:sz w:val="24"/>
          <w:szCs w:val="24"/>
          <w:lang w:val="en-GB"/>
        </w:rPr>
        <w:t>of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proofErr w:type="spellStart"/>
      <w:r w:rsidRPr="00DB31F8">
        <w:rPr>
          <w:rFonts w:ascii="Arial" w:hAnsi="Arial" w:cs="Arial"/>
          <w:i/>
          <w:iCs/>
          <w:sz w:val="24"/>
          <w:szCs w:val="24"/>
          <w:lang w:val="en-GB"/>
        </w:rPr>
        <w:t>Ec</w:t>
      </w:r>
      <w:r w:rsidRPr="00DB31F8">
        <w:rPr>
          <w:rFonts w:ascii="Arial" w:hAnsi="Arial" w:cs="Arial"/>
          <w:sz w:val="24"/>
          <w:szCs w:val="24"/>
          <w:lang w:val="en-GB"/>
        </w:rPr>
        <w:t>GalA</w:t>
      </w:r>
      <w:proofErr w:type="spellEnd"/>
      <w:r>
        <w:rPr>
          <w:rFonts w:ascii="Arial" w:hAnsi="Arial" w:cs="Arial"/>
          <w:sz w:val="24"/>
          <w:szCs w:val="24"/>
          <w:lang w:val="en-GB"/>
        </w:rPr>
        <w:t>.</w:t>
      </w:r>
      <w:proofErr w:type="gramEnd"/>
    </w:p>
    <w:tbl>
      <w:tblPr>
        <w:tblpPr w:leftFromText="141" w:rightFromText="141" w:vertAnchor="text" w:horzAnchor="page" w:tblpX="2195" w:tblpY="2444"/>
        <w:tblW w:w="7728" w:type="dxa"/>
        <w:tblBorders>
          <w:insideH w:val="single" w:sz="16" w:space="0" w:color="000000"/>
        </w:tblBorders>
        <w:tblLayout w:type="fixed"/>
        <w:tblCellMar>
          <w:left w:w="0" w:type="dxa"/>
          <w:right w:w="0" w:type="dxa"/>
        </w:tblCellMar>
        <w:tblLook w:val="00A0"/>
      </w:tblPr>
      <w:tblGrid>
        <w:gridCol w:w="1994"/>
        <w:gridCol w:w="1096"/>
        <w:gridCol w:w="1546"/>
        <w:gridCol w:w="1546"/>
        <w:gridCol w:w="1546"/>
      </w:tblGrid>
      <w:tr w:rsidR="00A21F40" w:rsidRPr="0007045B">
        <w:trPr>
          <w:trHeight w:val="793"/>
        </w:trPr>
        <w:tc>
          <w:tcPr>
            <w:tcW w:w="1994" w:type="dxa"/>
            <w:tcBorders>
              <w:left w:val="single" w:sz="1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  <w:tab w:val="left" w:pos="1840"/>
              </w:tabs>
              <w:suppressAutoHyphens/>
              <w:jc w:val="center"/>
              <w:outlineLvl w:val="1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07045B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it-IT" w:eastAsia="it-IT"/>
              </w:rPr>
              <w:t>Tt</w:t>
            </w: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GalA</w:t>
            </w:r>
          </w:p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  <w:tab w:val="left" w:pos="184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Purification</w:t>
            </w: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br/>
              <w:t>step</w:t>
            </w:r>
          </w:p>
        </w:tc>
        <w:tc>
          <w:tcPr>
            <w:tcW w:w="1096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Total protein</w:t>
            </w: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br/>
              <w:t xml:space="preserve"> (mg)</w:t>
            </w:r>
          </w:p>
        </w:tc>
        <w:tc>
          <w:tcPr>
            <w:tcW w:w="1546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Total activity </w:t>
            </w: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br/>
              <w:t>(U)</w:t>
            </w:r>
          </w:p>
        </w:tc>
        <w:tc>
          <w:tcPr>
            <w:tcW w:w="1546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Specific activity </w:t>
            </w:r>
            <w:r w:rsidRPr="0007045B">
              <w:rPr>
                <w:rFonts w:ascii="Arial Unicode MS"/>
                <w:color w:val="000000"/>
                <w:sz w:val="20"/>
                <w:szCs w:val="20"/>
                <w:lang w:val="it-IT" w:eastAsia="it-IT"/>
              </w:rPr>
              <w:br/>
            </w: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(U </w:t>
            </w: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it-IT"/>
              </w:rPr>
              <w:t xml:space="preserve">· </w:t>
            </w: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mg</w:t>
            </w:r>
            <w:r w:rsidRPr="0007045B">
              <w:rPr>
                <w:rFonts w:ascii="Arial" w:hAnsi="Arial" w:cs="Arial"/>
                <w:b/>
                <w:bCs/>
                <w:color w:val="000000"/>
                <w:position w:val="10"/>
                <w:sz w:val="20"/>
                <w:szCs w:val="20"/>
                <w:lang w:val="it-IT" w:eastAsia="it-IT"/>
              </w:rPr>
              <w:t>-1</w:t>
            </w: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)</w:t>
            </w:r>
          </w:p>
        </w:tc>
        <w:tc>
          <w:tcPr>
            <w:tcW w:w="1546" w:type="dxa"/>
            <w:tcBorders>
              <w:left w:val="nil"/>
              <w:right w:val="single" w:sz="1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Yield </w:t>
            </w: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br/>
              <w:t>(%)</w:t>
            </w:r>
          </w:p>
        </w:tc>
      </w:tr>
      <w:tr w:rsidR="00A21F40" w:rsidRPr="0007045B">
        <w:trPr>
          <w:trHeight w:val="683"/>
        </w:trPr>
        <w:tc>
          <w:tcPr>
            <w:tcW w:w="1994" w:type="dxa"/>
            <w:tcBorders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  <w:tab w:val="left" w:pos="184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Cellular extract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82.5</w:t>
            </w: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07045B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9004.8</w:t>
            </w: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</w:p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9.1</w:t>
            </w:r>
          </w:p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0.0</w:t>
            </w:r>
          </w:p>
        </w:tc>
      </w:tr>
      <w:tr w:rsidR="00A21F40" w:rsidRPr="0007045B">
        <w:trPr>
          <w:trHeight w:val="746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  <w:tab w:val="left" w:pos="184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Anionic exchange chromatograph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35.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8603.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241.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95.5</w:t>
            </w:r>
          </w:p>
        </w:tc>
      </w:tr>
      <w:tr w:rsidR="00A21F40" w:rsidRPr="0007045B">
        <w:trPr>
          <w:trHeight w:val="682"/>
        </w:trPr>
        <w:tc>
          <w:tcPr>
            <w:tcW w:w="1994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  <w:tab w:val="left" w:pos="184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Affinity chromatography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5.0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690.0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338.0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21F40" w:rsidRPr="0007045B" w:rsidRDefault="00A21F40" w:rsidP="00B90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920"/>
              </w:tabs>
              <w:suppressAutoHyphens/>
              <w:jc w:val="center"/>
              <w:outlineLvl w:val="1"/>
              <w:rPr>
                <w:rFonts w:ascii="Helvetica" w:hAnsi="Helvetica" w:cs="Helvetica"/>
                <w:color w:val="000000"/>
                <w:lang w:val="it-IT" w:eastAsia="it-IT"/>
              </w:rPr>
            </w:pPr>
            <w:r w:rsidRPr="0007045B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8.8</w:t>
            </w:r>
          </w:p>
        </w:tc>
      </w:tr>
    </w:tbl>
    <w:p w:rsidR="00A21F40" w:rsidRDefault="00A21F40" w:rsidP="00311515">
      <w:pPr>
        <w:pStyle w:val="Didefaul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480" w:lineRule="auto"/>
        <w:jc w:val="both"/>
        <w:rPr>
          <w:rFonts w:ascii="Arial" w:hAnsi="Arial" w:cs="Arial"/>
          <w:b/>
          <w:bCs/>
          <w:color w:val="auto"/>
          <w:sz w:val="32"/>
          <w:szCs w:val="32"/>
          <w:lang w:val="en-GB"/>
        </w:rPr>
      </w:pPr>
    </w:p>
    <w:p w:rsidR="00A21F40" w:rsidRDefault="00A21F40" w:rsidP="00311515">
      <w:pPr>
        <w:pStyle w:val="Didefaul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480" w:lineRule="auto"/>
        <w:jc w:val="both"/>
        <w:rPr>
          <w:rFonts w:ascii="Arial" w:hAnsi="Arial" w:cs="Arial"/>
          <w:b/>
          <w:bCs/>
          <w:color w:val="auto"/>
          <w:sz w:val="32"/>
          <w:szCs w:val="32"/>
          <w:lang w:val="en-GB"/>
        </w:rPr>
      </w:pPr>
    </w:p>
    <w:p w:rsidR="00A21F40" w:rsidRDefault="00A21F40" w:rsidP="00311515">
      <w:pPr>
        <w:pStyle w:val="Didefaul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480" w:lineRule="auto"/>
        <w:jc w:val="both"/>
        <w:rPr>
          <w:rFonts w:ascii="Arial" w:hAnsi="Arial" w:cs="Arial"/>
          <w:b/>
          <w:bCs/>
          <w:color w:val="auto"/>
          <w:sz w:val="32"/>
          <w:szCs w:val="32"/>
          <w:lang w:val="en-GB"/>
        </w:rPr>
      </w:pPr>
    </w:p>
    <w:p w:rsidR="00A21F40" w:rsidRDefault="00A21F40" w:rsidP="00311515">
      <w:pPr>
        <w:pStyle w:val="Didefaul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480" w:lineRule="auto"/>
        <w:jc w:val="both"/>
        <w:rPr>
          <w:rFonts w:ascii="Arial" w:hAnsi="Arial" w:cs="Arial"/>
          <w:b/>
          <w:bCs/>
          <w:color w:val="auto"/>
          <w:sz w:val="32"/>
          <w:szCs w:val="32"/>
          <w:lang w:val="en-GB"/>
        </w:rPr>
      </w:pPr>
    </w:p>
    <w:p w:rsidR="00A21F40" w:rsidRDefault="00A21F40" w:rsidP="00311515">
      <w:pPr>
        <w:pStyle w:val="Didefaul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480" w:lineRule="auto"/>
        <w:jc w:val="both"/>
        <w:rPr>
          <w:rFonts w:ascii="Arial" w:hAnsi="Arial" w:cs="Arial"/>
          <w:b/>
          <w:bCs/>
          <w:color w:val="auto"/>
          <w:sz w:val="32"/>
          <w:szCs w:val="32"/>
          <w:lang w:val="en-GB"/>
        </w:rPr>
      </w:pPr>
    </w:p>
    <w:p w:rsidR="00A21F40" w:rsidRDefault="00A21F40" w:rsidP="00311515">
      <w:pPr>
        <w:pStyle w:val="Didefaul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480" w:lineRule="auto"/>
        <w:jc w:val="both"/>
        <w:rPr>
          <w:rFonts w:ascii="Arial" w:hAnsi="Arial" w:cs="Arial"/>
          <w:b/>
          <w:bCs/>
          <w:color w:val="auto"/>
          <w:sz w:val="32"/>
          <w:szCs w:val="32"/>
          <w:lang w:val="en-GB"/>
        </w:rPr>
      </w:pPr>
    </w:p>
    <w:p w:rsidR="00A21F40" w:rsidRPr="00554B3C" w:rsidRDefault="00A21F40" w:rsidP="00311515">
      <w:pPr>
        <w:pStyle w:val="Corpo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jc w:val="center"/>
        <w:rPr>
          <w:rFonts w:ascii="Arial" w:hAnsi="Arial" w:cs="Arial"/>
          <w:b/>
          <w:bCs/>
          <w:color w:val="auto"/>
          <w:sz w:val="32"/>
          <w:szCs w:val="32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 xml:space="preserve">Table </w:t>
      </w:r>
      <w:proofErr w:type="spellStart"/>
      <w:r>
        <w:rPr>
          <w:rFonts w:ascii="Arial" w:hAnsi="Arial" w:cs="Arial"/>
          <w:b/>
          <w:bCs/>
          <w:sz w:val="24"/>
          <w:szCs w:val="24"/>
          <w:lang w:val="en-GB"/>
        </w:rPr>
        <w:t>S2</w:t>
      </w:r>
      <w:proofErr w:type="spellEnd"/>
      <w:r w:rsidRPr="00554B3C">
        <w:rPr>
          <w:rFonts w:ascii="Arial" w:hAnsi="Arial" w:cs="Arial"/>
          <w:b/>
          <w:bCs/>
          <w:sz w:val="24"/>
          <w:szCs w:val="24"/>
          <w:lang w:val="en-GB"/>
        </w:rPr>
        <w:t>.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554B3C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proofErr w:type="gramStart"/>
      <w:r w:rsidRPr="00DB31F8">
        <w:rPr>
          <w:rFonts w:ascii="Arial" w:hAnsi="Arial" w:cs="Arial"/>
          <w:sz w:val="24"/>
          <w:szCs w:val="24"/>
          <w:lang w:val="en-GB"/>
        </w:rPr>
        <w:t>Purification table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DB31F8">
        <w:rPr>
          <w:rFonts w:ascii="Arial" w:hAnsi="Arial" w:cs="Arial"/>
          <w:sz w:val="24"/>
          <w:szCs w:val="24"/>
          <w:lang w:val="en-GB"/>
        </w:rPr>
        <w:t>of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Arial" w:hAnsi="Arial" w:cs="Arial"/>
          <w:i/>
          <w:iCs/>
          <w:sz w:val="24"/>
          <w:szCs w:val="24"/>
          <w:lang w:val="en-GB"/>
        </w:rPr>
        <w:t>Tt</w:t>
      </w:r>
      <w:r w:rsidRPr="00DB31F8">
        <w:rPr>
          <w:rFonts w:ascii="Arial" w:hAnsi="Arial" w:cs="Arial"/>
          <w:sz w:val="24"/>
          <w:szCs w:val="24"/>
          <w:lang w:val="en-GB"/>
        </w:rPr>
        <w:t>GalA</w:t>
      </w:r>
      <w:proofErr w:type="spellEnd"/>
      <w:r>
        <w:rPr>
          <w:rFonts w:ascii="Arial" w:hAnsi="Arial" w:cs="Arial"/>
          <w:sz w:val="24"/>
          <w:szCs w:val="24"/>
          <w:lang w:val="en-GB"/>
        </w:rPr>
        <w:t>.</w:t>
      </w:r>
      <w:proofErr w:type="gramEnd"/>
    </w:p>
    <w:p w:rsidR="00A21F40" w:rsidRDefault="00A21F4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bookmarkStart w:id="0" w:name="_GoBack"/>
      <w:bookmarkEnd w:id="0"/>
    </w:p>
    <w:sectPr w:rsidR="00A21F40" w:rsidSect="002D54A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defaultTabStop w:val="720"/>
  <w:hyphenationZone w:val="283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11515"/>
    <w:rsid w:val="00000370"/>
    <w:rsid w:val="000211EB"/>
    <w:rsid w:val="0002310D"/>
    <w:rsid w:val="00024F70"/>
    <w:rsid w:val="00031C58"/>
    <w:rsid w:val="000424EA"/>
    <w:rsid w:val="0007045B"/>
    <w:rsid w:val="00092482"/>
    <w:rsid w:val="000A1AD0"/>
    <w:rsid w:val="000B3430"/>
    <w:rsid w:val="000B4331"/>
    <w:rsid w:val="000C5484"/>
    <w:rsid w:val="000C6AF3"/>
    <w:rsid w:val="000E4B80"/>
    <w:rsid w:val="000F47EA"/>
    <w:rsid w:val="001053A0"/>
    <w:rsid w:val="00123ADB"/>
    <w:rsid w:val="00145E58"/>
    <w:rsid w:val="001C6B35"/>
    <w:rsid w:val="001E3744"/>
    <w:rsid w:val="001E5829"/>
    <w:rsid w:val="001F2079"/>
    <w:rsid w:val="001F2565"/>
    <w:rsid w:val="001F462B"/>
    <w:rsid w:val="00223FB0"/>
    <w:rsid w:val="00224002"/>
    <w:rsid w:val="00252765"/>
    <w:rsid w:val="00253826"/>
    <w:rsid w:val="00266B52"/>
    <w:rsid w:val="00272406"/>
    <w:rsid w:val="002737CF"/>
    <w:rsid w:val="00280DCB"/>
    <w:rsid w:val="002A1F06"/>
    <w:rsid w:val="002A677A"/>
    <w:rsid w:val="002B6A6A"/>
    <w:rsid w:val="002C546E"/>
    <w:rsid w:val="002D33B0"/>
    <w:rsid w:val="002D54AA"/>
    <w:rsid w:val="002F0728"/>
    <w:rsid w:val="002F3894"/>
    <w:rsid w:val="00304869"/>
    <w:rsid w:val="0030686B"/>
    <w:rsid w:val="00311515"/>
    <w:rsid w:val="00334BEB"/>
    <w:rsid w:val="00354DF4"/>
    <w:rsid w:val="003630C0"/>
    <w:rsid w:val="00377C86"/>
    <w:rsid w:val="003833AB"/>
    <w:rsid w:val="00387958"/>
    <w:rsid w:val="003D72B9"/>
    <w:rsid w:val="003F6325"/>
    <w:rsid w:val="00401937"/>
    <w:rsid w:val="004139F2"/>
    <w:rsid w:val="0041452D"/>
    <w:rsid w:val="00455D34"/>
    <w:rsid w:val="00471279"/>
    <w:rsid w:val="00472105"/>
    <w:rsid w:val="00474FB9"/>
    <w:rsid w:val="00476AF4"/>
    <w:rsid w:val="004909D4"/>
    <w:rsid w:val="004C7B80"/>
    <w:rsid w:val="00507B09"/>
    <w:rsid w:val="00554B3C"/>
    <w:rsid w:val="005571E2"/>
    <w:rsid w:val="00572604"/>
    <w:rsid w:val="005911AE"/>
    <w:rsid w:val="005A27C7"/>
    <w:rsid w:val="005B0793"/>
    <w:rsid w:val="005C4178"/>
    <w:rsid w:val="005C694D"/>
    <w:rsid w:val="005E2E83"/>
    <w:rsid w:val="005F5C2B"/>
    <w:rsid w:val="00601B66"/>
    <w:rsid w:val="006065B9"/>
    <w:rsid w:val="006249AA"/>
    <w:rsid w:val="00632418"/>
    <w:rsid w:val="0063645C"/>
    <w:rsid w:val="0065733E"/>
    <w:rsid w:val="00677C8D"/>
    <w:rsid w:val="006A2506"/>
    <w:rsid w:val="006B1A3B"/>
    <w:rsid w:val="006B5DCF"/>
    <w:rsid w:val="006C2515"/>
    <w:rsid w:val="006C5552"/>
    <w:rsid w:val="006D10E8"/>
    <w:rsid w:val="006D5794"/>
    <w:rsid w:val="00704402"/>
    <w:rsid w:val="00712E48"/>
    <w:rsid w:val="007373E3"/>
    <w:rsid w:val="0075215B"/>
    <w:rsid w:val="007736DA"/>
    <w:rsid w:val="0079592F"/>
    <w:rsid w:val="007970F8"/>
    <w:rsid w:val="007D6FB3"/>
    <w:rsid w:val="007E0A6C"/>
    <w:rsid w:val="007E0D3D"/>
    <w:rsid w:val="00801CC4"/>
    <w:rsid w:val="00810231"/>
    <w:rsid w:val="00817A82"/>
    <w:rsid w:val="0084776B"/>
    <w:rsid w:val="00872F81"/>
    <w:rsid w:val="00874EC1"/>
    <w:rsid w:val="008834C0"/>
    <w:rsid w:val="0089768E"/>
    <w:rsid w:val="008D2CA1"/>
    <w:rsid w:val="008E262A"/>
    <w:rsid w:val="008F52D5"/>
    <w:rsid w:val="00920AB3"/>
    <w:rsid w:val="00923B9E"/>
    <w:rsid w:val="00927301"/>
    <w:rsid w:val="009310A9"/>
    <w:rsid w:val="00940320"/>
    <w:rsid w:val="00961519"/>
    <w:rsid w:val="00970CD3"/>
    <w:rsid w:val="009A14B6"/>
    <w:rsid w:val="009B7508"/>
    <w:rsid w:val="009F73B8"/>
    <w:rsid w:val="00A02090"/>
    <w:rsid w:val="00A02F4F"/>
    <w:rsid w:val="00A118E3"/>
    <w:rsid w:val="00A12E07"/>
    <w:rsid w:val="00A209C8"/>
    <w:rsid w:val="00A21F40"/>
    <w:rsid w:val="00A7502D"/>
    <w:rsid w:val="00A842C8"/>
    <w:rsid w:val="00AA75FC"/>
    <w:rsid w:val="00AB6142"/>
    <w:rsid w:val="00AB70A6"/>
    <w:rsid w:val="00AE1102"/>
    <w:rsid w:val="00AE4FA8"/>
    <w:rsid w:val="00AE73BD"/>
    <w:rsid w:val="00AF42FC"/>
    <w:rsid w:val="00B414AF"/>
    <w:rsid w:val="00B41738"/>
    <w:rsid w:val="00B6237F"/>
    <w:rsid w:val="00B90125"/>
    <w:rsid w:val="00B90F62"/>
    <w:rsid w:val="00B93F09"/>
    <w:rsid w:val="00B949B3"/>
    <w:rsid w:val="00BB0D47"/>
    <w:rsid w:val="00BB5473"/>
    <w:rsid w:val="00BB6933"/>
    <w:rsid w:val="00BD34D5"/>
    <w:rsid w:val="00BE3BA0"/>
    <w:rsid w:val="00C11B06"/>
    <w:rsid w:val="00C50220"/>
    <w:rsid w:val="00C56270"/>
    <w:rsid w:val="00C60C04"/>
    <w:rsid w:val="00C76784"/>
    <w:rsid w:val="00CA1136"/>
    <w:rsid w:val="00CA33E7"/>
    <w:rsid w:val="00CB0174"/>
    <w:rsid w:val="00CF443A"/>
    <w:rsid w:val="00CF44F3"/>
    <w:rsid w:val="00CF54A1"/>
    <w:rsid w:val="00D30E1F"/>
    <w:rsid w:val="00D35302"/>
    <w:rsid w:val="00D73255"/>
    <w:rsid w:val="00DA21BD"/>
    <w:rsid w:val="00DB31F8"/>
    <w:rsid w:val="00DB749E"/>
    <w:rsid w:val="00DE087B"/>
    <w:rsid w:val="00E05DC7"/>
    <w:rsid w:val="00E620D7"/>
    <w:rsid w:val="00E62CB5"/>
    <w:rsid w:val="00E641F3"/>
    <w:rsid w:val="00E64D51"/>
    <w:rsid w:val="00E81C5B"/>
    <w:rsid w:val="00F04182"/>
    <w:rsid w:val="00F72C9B"/>
    <w:rsid w:val="00FA48D7"/>
    <w:rsid w:val="00FD4ECF"/>
    <w:rsid w:val="00FF22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515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Arial Unicode MS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default">
    <w:name w:val="Di default"/>
    <w:uiPriority w:val="99"/>
    <w:rsid w:val="00311515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eastAsia="Arial Unicode MS" w:hAnsi="Helvetica" w:cs="Helvetica"/>
      <w:color w:val="000000"/>
    </w:rPr>
  </w:style>
  <w:style w:type="paragraph" w:customStyle="1" w:styleId="Corpo">
    <w:name w:val="Corpo"/>
    <w:uiPriority w:val="99"/>
    <w:rsid w:val="00311515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eastAsia="Arial Unicode MS" w:hAnsi="Helvetica" w:cs="Helvetica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99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/>
  <dc:creator>Salvatore Fusco</dc:creator>
  <cp:keywords/>
  <dc:description/>
  <cp:lastModifiedBy>0011687</cp:lastModifiedBy>
  <cp:revision>3</cp:revision>
  <dcterms:created xsi:type="dcterms:W3CDTF">2016-10-20T22:24:00Z</dcterms:created>
  <dcterms:modified xsi:type="dcterms:W3CDTF">2017-01-25T12:46:00Z</dcterms:modified>
</cp:coreProperties>
</file>